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38C" w:rsidRPr="009C59E9" w:rsidRDefault="006C238C" w:rsidP="006C238C">
      <w:pPr>
        <w:rPr>
          <w:sz w:val="32"/>
          <w:szCs w:val="32"/>
        </w:rPr>
      </w:pPr>
      <w:bookmarkStart w:id="0" w:name="_GoBack"/>
      <w:r w:rsidRPr="009C59E9">
        <w:rPr>
          <w:b/>
          <w:bCs/>
          <w:sz w:val="32"/>
          <w:szCs w:val="32"/>
        </w:rPr>
        <w:t>Supplementary Table</w:t>
      </w:r>
      <w:bookmarkEnd w:id="0"/>
      <w:r w:rsidRPr="009C59E9">
        <w:rPr>
          <w:b/>
          <w:bCs/>
          <w:sz w:val="32"/>
          <w:szCs w:val="32"/>
        </w:rPr>
        <w:t>: Ethical Review Arrangeme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42"/>
        <w:gridCol w:w="6579"/>
      </w:tblGrid>
      <w:tr w:rsidR="006C238C" w:rsidRPr="009C59E9" w:rsidTr="008B3377">
        <w:trPr>
          <w:trHeight w:val="593"/>
        </w:trPr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rPr>
                <w:i/>
                <w:iCs/>
                <w:sz w:val="32"/>
                <w:szCs w:val="32"/>
                <w:lang w:val="en-US"/>
              </w:rPr>
            </w:pPr>
            <w:r w:rsidRPr="009C59E9">
              <w:rPr>
                <w:i/>
                <w:iCs/>
                <w:sz w:val="32"/>
                <w:szCs w:val="32"/>
                <w:lang w:val="en-US"/>
              </w:rPr>
              <w:t>Country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i/>
                <w:iCs/>
                <w:sz w:val="32"/>
                <w:szCs w:val="32"/>
                <w:lang w:val="en-US"/>
              </w:rPr>
            </w:pPr>
            <w:r w:rsidRPr="009C59E9">
              <w:rPr>
                <w:i/>
                <w:iCs/>
                <w:sz w:val="32"/>
                <w:szCs w:val="32"/>
                <w:lang w:val="en-US"/>
              </w:rPr>
              <w:t>Ethical Review Organization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Costa Ric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sz w:val="32"/>
                <w:szCs w:val="32"/>
                <w:lang w:val="en-US"/>
              </w:rPr>
              <w:t>Instituto</w:t>
            </w:r>
            <w:proofErr w:type="spellEnd"/>
            <w:r w:rsidRPr="009C59E9">
              <w:rPr>
                <w:sz w:val="32"/>
                <w:szCs w:val="32"/>
                <w:lang w:val="en-US"/>
              </w:rPr>
              <w:t xml:space="preserve"> Nacional de </w:t>
            </w:r>
            <w:proofErr w:type="spellStart"/>
            <w:r w:rsidRPr="009C59E9">
              <w:rPr>
                <w:sz w:val="32"/>
                <w:szCs w:val="32"/>
                <w:lang w:val="en-US"/>
              </w:rPr>
              <w:t>Estadística</w:t>
            </w:r>
            <w:proofErr w:type="spellEnd"/>
            <w:r w:rsidRPr="009C59E9">
              <w:rPr>
                <w:sz w:val="32"/>
                <w:szCs w:val="32"/>
                <w:lang w:val="en-US"/>
              </w:rPr>
              <w:t xml:space="preserve"> y </w:t>
            </w:r>
            <w:proofErr w:type="spellStart"/>
            <w:r w:rsidRPr="009C59E9">
              <w:rPr>
                <w:sz w:val="32"/>
                <w:szCs w:val="32"/>
                <w:lang w:val="en-US"/>
              </w:rPr>
              <w:t>Censos</w:t>
            </w:r>
            <w:proofErr w:type="spellEnd"/>
            <w:r w:rsidRPr="009C59E9">
              <w:rPr>
                <w:sz w:val="32"/>
                <w:szCs w:val="32"/>
                <w:lang w:val="en-US"/>
              </w:rPr>
              <w:t xml:space="preserve"> (Costa Ric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Montenegro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UNICEF Country Office Ethical Review Committee (Montenegro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Belarus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Health Media Lab Institutional Review Board (US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North Macedoni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Health Media Lab Institutional Review Board (US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Tuvalu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Central Statistics Division (Tuvalu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Suriname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Internal Review Board (Suriname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Iraq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Health Media Lab Institutional Review Board (US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Georgi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National Centre for Disease Control and Public Health (Georgi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Tong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Education and Training Review Board (Tong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Palestine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Health Media Lab Institutional Review Board (US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Samo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DHS-MICS Steering Committee (Samo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Mongoli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National Statistics Office (Mongolia) 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Kiribati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Social Development Indicator Survey Technical Steering Committee (Kiribati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Ghan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Ghana Statistical Service (Ghan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Sao Tome &amp; Principe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sz w:val="32"/>
                <w:szCs w:val="32"/>
              </w:rPr>
              <w:t>Agência</w:t>
            </w:r>
            <w:proofErr w:type="spellEnd"/>
            <w:r w:rsidRPr="009C59E9">
              <w:rPr>
                <w:sz w:val="32"/>
                <w:szCs w:val="32"/>
              </w:rPr>
              <w:t xml:space="preserve"> de </w:t>
            </w:r>
            <w:proofErr w:type="spellStart"/>
            <w:r w:rsidRPr="009C59E9">
              <w:rPr>
                <w:sz w:val="32"/>
                <w:szCs w:val="32"/>
              </w:rPr>
              <w:t>Protecção</w:t>
            </w:r>
            <w:proofErr w:type="spellEnd"/>
            <w:r w:rsidRPr="009C59E9">
              <w:rPr>
                <w:sz w:val="32"/>
                <w:szCs w:val="32"/>
              </w:rPr>
              <w:t xml:space="preserve"> de Dados </w:t>
            </w:r>
            <w:proofErr w:type="spellStart"/>
            <w:r w:rsidRPr="009C59E9">
              <w:rPr>
                <w:sz w:val="32"/>
                <w:szCs w:val="32"/>
              </w:rPr>
              <w:t>Pessoais</w:t>
            </w:r>
            <w:proofErr w:type="spellEnd"/>
            <w:r w:rsidRPr="009C59E9">
              <w:rPr>
                <w:sz w:val="32"/>
                <w:szCs w:val="32"/>
              </w:rPr>
              <w:t xml:space="preserve"> (</w:t>
            </w:r>
            <w:r w:rsidRPr="009C59E9">
              <w:rPr>
                <w:sz w:val="32"/>
                <w:szCs w:val="32"/>
                <w:lang w:val="en-US"/>
              </w:rPr>
              <w:t>Sao Tome &amp; Principe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Zimbabwe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Ethical Review Board (Zimbabwe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Bangladesh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Technical Committee of the Government of Bangladesh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Lesotho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Ethical Review Committee (Lesotho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Nepal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Central Bureau of Statistics (Nepal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Guinea-Bissau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rFonts w:cstheme="minorHAnsi"/>
                <w:sz w:val="32"/>
                <w:szCs w:val="32"/>
                <w:lang w:val="en-US"/>
              </w:rPr>
              <w:t>Comité</w:t>
            </w:r>
            <w:proofErr w:type="spellEnd"/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 de </w:t>
            </w:r>
            <w:proofErr w:type="spellStart"/>
            <w:r w:rsidRPr="009C59E9">
              <w:rPr>
                <w:rFonts w:cstheme="minorHAnsi"/>
                <w:sz w:val="32"/>
                <w:szCs w:val="32"/>
                <w:lang w:val="en-US"/>
              </w:rPr>
              <w:t>Pilotagem</w:t>
            </w:r>
            <w:proofErr w:type="spellEnd"/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 do MICS6 (</w:t>
            </w:r>
            <w:r w:rsidRPr="009C59E9">
              <w:rPr>
                <w:sz w:val="32"/>
                <w:szCs w:val="32"/>
                <w:lang w:val="en-US"/>
              </w:rPr>
              <w:t>Guinea-Bissau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The Gambia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Government and Medical Research Council Scientific Coordinating Committee (The Gambia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lastRenderedPageBreak/>
              <w:t>Chad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sz w:val="32"/>
                <w:szCs w:val="32"/>
              </w:rPr>
              <w:t>Comité</w:t>
            </w:r>
            <w:proofErr w:type="spellEnd"/>
            <w:r w:rsidRPr="009C59E9">
              <w:rPr>
                <w:sz w:val="32"/>
                <w:szCs w:val="32"/>
              </w:rPr>
              <w:t xml:space="preserve"> National de </w:t>
            </w:r>
            <w:proofErr w:type="spellStart"/>
            <w:r w:rsidRPr="009C59E9">
              <w:rPr>
                <w:sz w:val="32"/>
                <w:szCs w:val="32"/>
              </w:rPr>
              <w:t>Bioéthique</w:t>
            </w:r>
            <w:proofErr w:type="spellEnd"/>
            <w:r w:rsidRPr="009C59E9">
              <w:rPr>
                <w:sz w:val="32"/>
                <w:szCs w:val="32"/>
              </w:rPr>
              <w:t xml:space="preserve"> du </w:t>
            </w:r>
            <w:proofErr w:type="spellStart"/>
            <w:r w:rsidRPr="009C59E9">
              <w:rPr>
                <w:sz w:val="32"/>
                <w:szCs w:val="32"/>
              </w:rPr>
              <w:t>Tchad</w:t>
            </w:r>
            <w:proofErr w:type="spellEnd"/>
            <w:r w:rsidRPr="009C59E9">
              <w:rPr>
                <w:sz w:val="32"/>
                <w:szCs w:val="32"/>
              </w:rPr>
              <w:t xml:space="preserve"> (Chad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Togo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rFonts w:cstheme="minorHAnsi"/>
                <w:sz w:val="32"/>
                <w:szCs w:val="32"/>
                <w:lang w:val="en-US"/>
              </w:rPr>
              <w:t>Comité</w:t>
            </w:r>
            <w:proofErr w:type="spellEnd"/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 </w:t>
            </w:r>
            <w:proofErr w:type="spellStart"/>
            <w:r w:rsidRPr="009C59E9">
              <w:rPr>
                <w:rFonts w:cstheme="minorHAnsi"/>
                <w:sz w:val="32"/>
                <w:szCs w:val="32"/>
                <w:lang w:val="en-US"/>
              </w:rPr>
              <w:t>Consultatif</w:t>
            </w:r>
            <w:proofErr w:type="spellEnd"/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 National de </w:t>
            </w:r>
            <w:proofErr w:type="spellStart"/>
            <w:r w:rsidRPr="009C59E9">
              <w:rPr>
                <w:rFonts w:cstheme="minorHAnsi"/>
                <w:sz w:val="32"/>
                <w:szCs w:val="32"/>
                <w:lang w:val="en-US"/>
              </w:rPr>
              <w:t>Bioéthique</w:t>
            </w:r>
            <w:proofErr w:type="spellEnd"/>
            <w:r w:rsidRPr="009C59E9">
              <w:rPr>
                <w:rFonts w:cstheme="minorHAnsi"/>
                <w:sz w:val="32"/>
                <w:szCs w:val="32"/>
                <w:lang w:val="en-US"/>
              </w:rPr>
              <w:t xml:space="preserve"> (Togo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DR Congo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sz w:val="32"/>
                <w:szCs w:val="32"/>
              </w:rPr>
              <w:t>Comité</w:t>
            </w:r>
            <w:proofErr w:type="spellEnd"/>
            <w:r w:rsidRPr="009C59E9">
              <w:rPr>
                <w:sz w:val="32"/>
                <w:szCs w:val="32"/>
              </w:rPr>
              <w:t xml:space="preserve"> National </w:t>
            </w:r>
            <w:proofErr w:type="spellStart"/>
            <w:r w:rsidRPr="009C59E9">
              <w:rPr>
                <w:sz w:val="32"/>
                <w:szCs w:val="32"/>
              </w:rPr>
              <w:t>d’Éthique</w:t>
            </w:r>
            <w:proofErr w:type="spellEnd"/>
            <w:r w:rsidRPr="009C59E9">
              <w:rPr>
                <w:sz w:val="32"/>
                <w:szCs w:val="32"/>
              </w:rPr>
              <w:t xml:space="preserve"> de la Santé à travers </w:t>
            </w:r>
            <w:proofErr w:type="spellStart"/>
            <w:r w:rsidRPr="009C59E9">
              <w:rPr>
                <w:sz w:val="32"/>
                <w:szCs w:val="32"/>
              </w:rPr>
              <w:t>l’Avis</w:t>
            </w:r>
            <w:proofErr w:type="spellEnd"/>
            <w:r w:rsidRPr="009C59E9">
              <w:rPr>
                <w:sz w:val="32"/>
                <w:szCs w:val="32"/>
              </w:rPr>
              <w:t xml:space="preserve"> (DR Congo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Sierra Leone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</w:rPr>
              <w:t>Ethics and Scientific Review Committee (</w:t>
            </w:r>
            <w:r w:rsidRPr="009C59E9">
              <w:rPr>
                <w:sz w:val="32"/>
                <w:szCs w:val="32"/>
                <w:lang w:val="en-US"/>
              </w:rPr>
              <w:t>Sierra Leone)</w:t>
            </w:r>
          </w:p>
        </w:tc>
      </w:tr>
      <w:tr w:rsidR="006C238C" w:rsidRPr="009C59E9" w:rsidTr="008B3377"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Central African Republic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9C59E9">
              <w:rPr>
                <w:sz w:val="32"/>
                <w:szCs w:val="32"/>
              </w:rPr>
              <w:t>Comité</w:t>
            </w:r>
            <w:proofErr w:type="spellEnd"/>
            <w:r w:rsidRPr="009C59E9">
              <w:rPr>
                <w:sz w:val="32"/>
                <w:szCs w:val="32"/>
              </w:rPr>
              <w:t xml:space="preserve"> </w:t>
            </w:r>
            <w:proofErr w:type="spellStart"/>
            <w:r w:rsidRPr="009C59E9">
              <w:rPr>
                <w:sz w:val="32"/>
                <w:szCs w:val="32"/>
              </w:rPr>
              <w:t>Scientifique</w:t>
            </w:r>
            <w:proofErr w:type="spellEnd"/>
            <w:r w:rsidRPr="009C59E9">
              <w:rPr>
                <w:sz w:val="32"/>
                <w:szCs w:val="32"/>
              </w:rPr>
              <w:t xml:space="preserve"> de la </w:t>
            </w:r>
            <w:proofErr w:type="spellStart"/>
            <w:r w:rsidRPr="009C59E9">
              <w:rPr>
                <w:sz w:val="32"/>
                <w:szCs w:val="32"/>
              </w:rPr>
              <w:t>Faculté</w:t>
            </w:r>
            <w:proofErr w:type="spellEnd"/>
            <w:r w:rsidRPr="009C59E9">
              <w:rPr>
                <w:sz w:val="32"/>
                <w:szCs w:val="32"/>
              </w:rPr>
              <w:t xml:space="preserve"> des Sciences de la Santé (</w:t>
            </w:r>
            <w:r w:rsidRPr="009C59E9">
              <w:rPr>
                <w:sz w:val="32"/>
                <w:szCs w:val="32"/>
                <w:lang w:val="en-US"/>
              </w:rPr>
              <w:t>Central African Republic</w:t>
            </w:r>
            <w:r w:rsidRPr="009C59E9">
              <w:rPr>
                <w:sz w:val="32"/>
                <w:szCs w:val="32"/>
              </w:rPr>
              <w:t>)</w:t>
            </w:r>
          </w:p>
        </w:tc>
      </w:tr>
      <w:tr w:rsidR="006C238C" w:rsidRPr="009C59E9" w:rsidTr="008B3377">
        <w:trPr>
          <w:trHeight w:val="271"/>
        </w:trPr>
        <w:tc>
          <w:tcPr>
            <w:tcW w:w="0" w:type="auto"/>
            <w:shd w:val="clear" w:color="auto" w:fill="auto"/>
          </w:tcPr>
          <w:p w:rsidR="006C238C" w:rsidRPr="009C59E9" w:rsidRDefault="006C238C" w:rsidP="008B3377">
            <w:pPr>
              <w:pStyle w:val="NoSpacing"/>
              <w:jc w:val="right"/>
              <w:rPr>
                <w:sz w:val="32"/>
                <w:szCs w:val="32"/>
                <w:lang w:val="en-US"/>
              </w:rPr>
            </w:pPr>
            <w:r w:rsidRPr="009C59E9">
              <w:rPr>
                <w:sz w:val="32"/>
                <w:szCs w:val="32"/>
                <w:lang w:val="en-US"/>
              </w:rPr>
              <w:t>Malawi</w:t>
            </w:r>
          </w:p>
        </w:tc>
        <w:tc>
          <w:tcPr>
            <w:tcW w:w="0" w:type="auto"/>
          </w:tcPr>
          <w:p w:rsidR="006C238C" w:rsidRPr="009C59E9" w:rsidRDefault="006C238C" w:rsidP="008B3377">
            <w:pPr>
              <w:pStyle w:val="NoSpacing"/>
              <w:rPr>
                <w:rFonts w:cstheme="minorHAnsi"/>
                <w:sz w:val="32"/>
                <w:szCs w:val="32"/>
                <w:lang w:val="en-US"/>
              </w:rPr>
            </w:pPr>
            <w:r w:rsidRPr="009C59E9">
              <w:rPr>
                <w:rFonts w:cstheme="minorHAnsi"/>
                <w:sz w:val="32"/>
                <w:szCs w:val="32"/>
                <w:lang w:val="en-US"/>
              </w:rPr>
              <w:t>National Statistical Office (Malawi)</w:t>
            </w:r>
          </w:p>
        </w:tc>
      </w:tr>
    </w:tbl>
    <w:p w:rsidR="006C238C" w:rsidRPr="009C59E9" w:rsidRDefault="006C238C" w:rsidP="006C238C">
      <w:pPr>
        <w:rPr>
          <w:sz w:val="32"/>
          <w:szCs w:val="32"/>
        </w:rPr>
      </w:pPr>
    </w:p>
    <w:p w:rsidR="001B2604" w:rsidRDefault="001B2604"/>
    <w:sectPr w:rsidR="001B2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38C"/>
    <w:rsid w:val="00010D51"/>
    <w:rsid w:val="000236B6"/>
    <w:rsid w:val="000303AA"/>
    <w:rsid w:val="00030B00"/>
    <w:rsid w:val="000322B4"/>
    <w:rsid w:val="000438A9"/>
    <w:rsid w:val="00046088"/>
    <w:rsid w:val="000506B5"/>
    <w:rsid w:val="0005332C"/>
    <w:rsid w:val="00064D6D"/>
    <w:rsid w:val="00065AD6"/>
    <w:rsid w:val="00070A86"/>
    <w:rsid w:val="000A3458"/>
    <w:rsid w:val="000A58F5"/>
    <w:rsid w:val="000A671F"/>
    <w:rsid w:val="000B21EA"/>
    <w:rsid w:val="000B4431"/>
    <w:rsid w:val="000B61DC"/>
    <w:rsid w:val="000C1553"/>
    <w:rsid w:val="000D3592"/>
    <w:rsid w:val="000D77BC"/>
    <w:rsid w:val="00100A72"/>
    <w:rsid w:val="00110DA4"/>
    <w:rsid w:val="001246F8"/>
    <w:rsid w:val="0012510F"/>
    <w:rsid w:val="00126728"/>
    <w:rsid w:val="00127E05"/>
    <w:rsid w:val="00130C53"/>
    <w:rsid w:val="00132C4E"/>
    <w:rsid w:val="0013389A"/>
    <w:rsid w:val="00135817"/>
    <w:rsid w:val="001368B9"/>
    <w:rsid w:val="00136F80"/>
    <w:rsid w:val="0014103E"/>
    <w:rsid w:val="00141AD6"/>
    <w:rsid w:val="00141F83"/>
    <w:rsid w:val="00160174"/>
    <w:rsid w:val="00160788"/>
    <w:rsid w:val="001769C7"/>
    <w:rsid w:val="00176A1E"/>
    <w:rsid w:val="00176EA1"/>
    <w:rsid w:val="0017761D"/>
    <w:rsid w:val="001777E4"/>
    <w:rsid w:val="001839E7"/>
    <w:rsid w:val="00191E81"/>
    <w:rsid w:val="001A2B1F"/>
    <w:rsid w:val="001A32EA"/>
    <w:rsid w:val="001A3943"/>
    <w:rsid w:val="001B2604"/>
    <w:rsid w:val="001C5146"/>
    <w:rsid w:val="001D1EC6"/>
    <w:rsid w:val="001D55A5"/>
    <w:rsid w:val="001D649D"/>
    <w:rsid w:val="001E0411"/>
    <w:rsid w:val="001E6460"/>
    <w:rsid w:val="001E6CA9"/>
    <w:rsid w:val="001F7A7E"/>
    <w:rsid w:val="00202F8F"/>
    <w:rsid w:val="002278C2"/>
    <w:rsid w:val="00232839"/>
    <w:rsid w:val="00252326"/>
    <w:rsid w:val="002749B6"/>
    <w:rsid w:val="00275790"/>
    <w:rsid w:val="002771B0"/>
    <w:rsid w:val="00280BBE"/>
    <w:rsid w:val="002872CD"/>
    <w:rsid w:val="00287726"/>
    <w:rsid w:val="002B4902"/>
    <w:rsid w:val="002C2D15"/>
    <w:rsid w:val="002C3CA7"/>
    <w:rsid w:val="002C4969"/>
    <w:rsid w:val="002C57E4"/>
    <w:rsid w:val="002C6D60"/>
    <w:rsid w:val="002E048F"/>
    <w:rsid w:val="002E60C3"/>
    <w:rsid w:val="002F1EF4"/>
    <w:rsid w:val="0030093D"/>
    <w:rsid w:val="00313CBC"/>
    <w:rsid w:val="00314071"/>
    <w:rsid w:val="00317A53"/>
    <w:rsid w:val="00351171"/>
    <w:rsid w:val="00353866"/>
    <w:rsid w:val="00357852"/>
    <w:rsid w:val="003607D4"/>
    <w:rsid w:val="003627B5"/>
    <w:rsid w:val="00366781"/>
    <w:rsid w:val="00366DC1"/>
    <w:rsid w:val="00387FCE"/>
    <w:rsid w:val="00392B59"/>
    <w:rsid w:val="00396841"/>
    <w:rsid w:val="003B0369"/>
    <w:rsid w:val="003B08BA"/>
    <w:rsid w:val="003B3BF6"/>
    <w:rsid w:val="003C6AC4"/>
    <w:rsid w:val="003C7884"/>
    <w:rsid w:val="003D2778"/>
    <w:rsid w:val="003D7F68"/>
    <w:rsid w:val="003E220E"/>
    <w:rsid w:val="003E42E3"/>
    <w:rsid w:val="003F1059"/>
    <w:rsid w:val="003F2188"/>
    <w:rsid w:val="003F48C3"/>
    <w:rsid w:val="003F4D01"/>
    <w:rsid w:val="00415508"/>
    <w:rsid w:val="00421096"/>
    <w:rsid w:val="00424022"/>
    <w:rsid w:val="004250DE"/>
    <w:rsid w:val="0043093B"/>
    <w:rsid w:val="00430DD1"/>
    <w:rsid w:val="004317D6"/>
    <w:rsid w:val="004529C6"/>
    <w:rsid w:val="004700D1"/>
    <w:rsid w:val="00470FA9"/>
    <w:rsid w:val="00496535"/>
    <w:rsid w:val="004A2BBF"/>
    <w:rsid w:val="004B099F"/>
    <w:rsid w:val="004B66A3"/>
    <w:rsid w:val="004D5033"/>
    <w:rsid w:val="004D5B21"/>
    <w:rsid w:val="004D7A59"/>
    <w:rsid w:val="004E6D93"/>
    <w:rsid w:val="004F25C0"/>
    <w:rsid w:val="00535889"/>
    <w:rsid w:val="00536138"/>
    <w:rsid w:val="005546F9"/>
    <w:rsid w:val="00556CA5"/>
    <w:rsid w:val="00566454"/>
    <w:rsid w:val="00572AA3"/>
    <w:rsid w:val="00573780"/>
    <w:rsid w:val="005856AD"/>
    <w:rsid w:val="00585ED5"/>
    <w:rsid w:val="00587A99"/>
    <w:rsid w:val="005B054E"/>
    <w:rsid w:val="005D27C3"/>
    <w:rsid w:val="005D6F58"/>
    <w:rsid w:val="005D7F96"/>
    <w:rsid w:val="005F53ED"/>
    <w:rsid w:val="006007CA"/>
    <w:rsid w:val="00604204"/>
    <w:rsid w:val="00642219"/>
    <w:rsid w:val="0066516C"/>
    <w:rsid w:val="00672BBF"/>
    <w:rsid w:val="006732A3"/>
    <w:rsid w:val="006826C4"/>
    <w:rsid w:val="00683F9C"/>
    <w:rsid w:val="006870D9"/>
    <w:rsid w:val="006B45F6"/>
    <w:rsid w:val="006C0935"/>
    <w:rsid w:val="006C238C"/>
    <w:rsid w:val="006D301C"/>
    <w:rsid w:val="006D6E3B"/>
    <w:rsid w:val="006E543D"/>
    <w:rsid w:val="006F140B"/>
    <w:rsid w:val="00706BBE"/>
    <w:rsid w:val="00717C97"/>
    <w:rsid w:val="007319CA"/>
    <w:rsid w:val="00740556"/>
    <w:rsid w:val="00740735"/>
    <w:rsid w:val="007958D2"/>
    <w:rsid w:val="00796E4A"/>
    <w:rsid w:val="007A675F"/>
    <w:rsid w:val="007B2CAE"/>
    <w:rsid w:val="007B40ED"/>
    <w:rsid w:val="007D6A2B"/>
    <w:rsid w:val="007F5F88"/>
    <w:rsid w:val="00831875"/>
    <w:rsid w:val="00877B7D"/>
    <w:rsid w:val="00880110"/>
    <w:rsid w:val="00881DEB"/>
    <w:rsid w:val="008870F9"/>
    <w:rsid w:val="008922F0"/>
    <w:rsid w:val="00894D70"/>
    <w:rsid w:val="008B4C84"/>
    <w:rsid w:val="008C4A8B"/>
    <w:rsid w:val="008E621F"/>
    <w:rsid w:val="008F54C8"/>
    <w:rsid w:val="00907216"/>
    <w:rsid w:val="0092345B"/>
    <w:rsid w:val="00926AB7"/>
    <w:rsid w:val="009436F7"/>
    <w:rsid w:val="00970073"/>
    <w:rsid w:val="00976184"/>
    <w:rsid w:val="00981931"/>
    <w:rsid w:val="009825BA"/>
    <w:rsid w:val="00987F96"/>
    <w:rsid w:val="00993B6D"/>
    <w:rsid w:val="009A5F89"/>
    <w:rsid w:val="009C5AFC"/>
    <w:rsid w:val="009D3CBC"/>
    <w:rsid w:val="009D4A92"/>
    <w:rsid w:val="009D5A3C"/>
    <w:rsid w:val="009E07DC"/>
    <w:rsid w:val="009E2B03"/>
    <w:rsid w:val="009E5287"/>
    <w:rsid w:val="009F65CF"/>
    <w:rsid w:val="00A14D3F"/>
    <w:rsid w:val="00A15779"/>
    <w:rsid w:val="00A16D12"/>
    <w:rsid w:val="00A36C54"/>
    <w:rsid w:val="00A40960"/>
    <w:rsid w:val="00A451AD"/>
    <w:rsid w:val="00A56FB3"/>
    <w:rsid w:val="00A61CFE"/>
    <w:rsid w:val="00A6203C"/>
    <w:rsid w:val="00A62FC1"/>
    <w:rsid w:val="00A66B21"/>
    <w:rsid w:val="00A67DAF"/>
    <w:rsid w:val="00A81431"/>
    <w:rsid w:val="00A91C6B"/>
    <w:rsid w:val="00A9363F"/>
    <w:rsid w:val="00A963EF"/>
    <w:rsid w:val="00AA2AA9"/>
    <w:rsid w:val="00AA624B"/>
    <w:rsid w:val="00AC3C35"/>
    <w:rsid w:val="00AD4A80"/>
    <w:rsid w:val="00AF2736"/>
    <w:rsid w:val="00B02413"/>
    <w:rsid w:val="00B05596"/>
    <w:rsid w:val="00B05742"/>
    <w:rsid w:val="00B1380E"/>
    <w:rsid w:val="00B215DD"/>
    <w:rsid w:val="00B303F1"/>
    <w:rsid w:val="00B732A9"/>
    <w:rsid w:val="00B76336"/>
    <w:rsid w:val="00B81DD7"/>
    <w:rsid w:val="00B85F6E"/>
    <w:rsid w:val="00BB2BD8"/>
    <w:rsid w:val="00BC79AE"/>
    <w:rsid w:val="00BD5A39"/>
    <w:rsid w:val="00BD7DFB"/>
    <w:rsid w:val="00BE0FB1"/>
    <w:rsid w:val="00BE4BC5"/>
    <w:rsid w:val="00C06590"/>
    <w:rsid w:val="00C1516C"/>
    <w:rsid w:val="00C202EC"/>
    <w:rsid w:val="00C20E33"/>
    <w:rsid w:val="00C20FE0"/>
    <w:rsid w:val="00C524B4"/>
    <w:rsid w:val="00C537D5"/>
    <w:rsid w:val="00C53E69"/>
    <w:rsid w:val="00C607FC"/>
    <w:rsid w:val="00C60A6D"/>
    <w:rsid w:val="00C75912"/>
    <w:rsid w:val="00C76F68"/>
    <w:rsid w:val="00C7701D"/>
    <w:rsid w:val="00C8316F"/>
    <w:rsid w:val="00C90CC6"/>
    <w:rsid w:val="00C91504"/>
    <w:rsid w:val="00CA19BF"/>
    <w:rsid w:val="00CA1C41"/>
    <w:rsid w:val="00CB48CA"/>
    <w:rsid w:val="00CB7FE9"/>
    <w:rsid w:val="00CC055E"/>
    <w:rsid w:val="00CC4600"/>
    <w:rsid w:val="00CE0281"/>
    <w:rsid w:val="00CE0D0C"/>
    <w:rsid w:val="00CE308D"/>
    <w:rsid w:val="00CF1494"/>
    <w:rsid w:val="00CF5BE4"/>
    <w:rsid w:val="00D00F12"/>
    <w:rsid w:val="00D07C0B"/>
    <w:rsid w:val="00D129A9"/>
    <w:rsid w:val="00D2051C"/>
    <w:rsid w:val="00D22B64"/>
    <w:rsid w:val="00D23357"/>
    <w:rsid w:val="00D3774A"/>
    <w:rsid w:val="00D40609"/>
    <w:rsid w:val="00D44D6B"/>
    <w:rsid w:val="00D47207"/>
    <w:rsid w:val="00D50031"/>
    <w:rsid w:val="00D54C95"/>
    <w:rsid w:val="00D63B98"/>
    <w:rsid w:val="00D64AD3"/>
    <w:rsid w:val="00D64B91"/>
    <w:rsid w:val="00D670D8"/>
    <w:rsid w:val="00D820DE"/>
    <w:rsid w:val="00D83367"/>
    <w:rsid w:val="00D85490"/>
    <w:rsid w:val="00DA570E"/>
    <w:rsid w:val="00DA6980"/>
    <w:rsid w:val="00DA7985"/>
    <w:rsid w:val="00DC17AF"/>
    <w:rsid w:val="00DC7724"/>
    <w:rsid w:val="00DD056C"/>
    <w:rsid w:val="00DD35B6"/>
    <w:rsid w:val="00DD4237"/>
    <w:rsid w:val="00DD7765"/>
    <w:rsid w:val="00E06575"/>
    <w:rsid w:val="00E0673F"/>
    <w:rsid w:val="00E13302"/>
    <w:rsid w:val="00E14945"/>
    <w:rsid w:val="00E3211D"/>
    <w:rsid w:val="00E34342"/>
    <w:rsid w:val="00E5062A"/>
    <w:rsid w:val="00E51C72"/>
    <w:rsid w:val="00E55B0E"/>
    <w:rsid w:val="00E57642"/>
    <w:rsid w:val="00E66C6A"/>
    <w:rsid w:val="00E67418"/>
    <w:rsid w:val="00E70DFB"/>
    <w:rsid w:val="00E71798"/>
    <w:rsid w:val="00E812C5"/>
    <w:rsid w:val="00E86DFE"/>
    <w:rsid w:val="00E950B2"/>
    <w:rsid w:val="00EB36F7"/>
    <w:rsid w:val="00ED5C70"/>
    <w:rsid w:val="00EE1A66"/>
    <w:rsid w:val="00F075CB"/>
    <w:rsid w:val="00F11207"/>
    <w:rsid w:val="00F21AD4"/>
    <w:rsid w:val="00F221AF"/>
    <w:rsid w:val="00F37061"/>
    <w:rsid w:val="00F647CA"/>
    <w:rsid w:val="00F66FCD"/>
    <w:rsid w:val="00F67A6E"/>
    <w:rsid w:val="00F70351"/>
    <w:rsid w:val="00F76F09"/>
    <w:rsid w:val="00F9397A"/>
    <w:rsid w:val="00F94A27"/>
    <w:rsid w:val="00FA1C6C"/>
    <w:rsid w:val="00FA358D"/>
    <w:rsid w:val="00FA6E44"/>
    <w:rsid w:val="00FB0D22"/>
    <w:rsid w:val="00FB65CF"/>
    <w:rsid w:val="00FE4238"/>
    <w:rsid w:val="00FF5C77"/>
    <w:rsid w:val="00FF6491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1FF83-4BBB-4EA9-A1F1-705A71D0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238C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6C23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A</dc:creator>
  <cp:keywords/>
  <dc:description/>
  <cp:lastModifiedBy>Aishwarya A</cp:lastModifiedBy>
  <cp:revision>1</cp:revision>
  <dcterms:created xsi:type="dcterms:W3CDTF">2022-10-10T12:36:00Z</dcterms:created>
  <dcterms:modified xsi:type="dcterms:W3CDTF">2022-10-10T12:46:00Z</dcterms:modified>
</cp:coreProperties>
</file>